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D2E99" w14:textId="2C66B65E" w:rsidR="00716ACB" w:rsidRPr="00B81917" w:rsidRDefault="00D03D1D" w:rsidP="00B81917">
      <w:pPr>
        <w:rPr>
          <w:b/>
          <w:bCs/>
          <w:kern w:val="36"/>
        </w:rPr>
      </w:pPr>
      <w:r>
        <w:rPr>
          <w:b/>
          <w:color w:val="000000" w:themeColor="text1"/>
        </w:rPr>
        <w:t xml:space="preserve">S1 </w:t>
      </w:r>
      <w:r w:rsidR="00BD0561" w:rsidRPr="00311549">
        <w:rPr>
          <w:b/>
          <w:color w:val="000000" w:themeColor="text1"/>
        </w:rPr>
        <w:t>Appendix</w:t>
      </w:r>
      <w:r>
        <w:rPr>
          <w:b/>
          <w:color w:val="000000" w:themeColor="text1"/>
        </w:rPr>
        <w:t>.</w:t>
      </w:r>
      <w:r w:rsidR="00BD0561" w:rsidRPr="00311549">
        <w:rPr>
          <w:b/>
          <w:color w:val="000000" w:themeColor="text1"/>
        </w:rPr>
        <w:t xml:space="preserve"> </w:t>
      </w:r>
      <w:r w:rsidR="00716ACB" w:rsidRPr="00311549">
        <w:rPr>
          <w:b/>
          <w:color w:val="000000" w:themeColor="text1"/>
        </w:rPr>
        <w:t>Study Package</w:t>
      </w:r>
    </w:p>
    <w:p w14:paraId="1CA18D3C" w14:textId="23562473" w:rsidR="00716ACB" w:rsidRPr="00311549" w:rsidRDefault="00716ACB" w:rsidP="00B81917">
      <w:pPr>
        <w:spacing w:before="288" w:line="277" w:lineRule="exact"/>
        <w:ind w:firstLine="720"/>
        <w:textAlignment w:val="baseline"/>
        <w:rPr>
          <w:color w:val="000000"/>
        </w:rPr>
      </w:pPr>
      <w:r w:rsidRPr="00311549">
        <w:rPr>
          <w:color w:val="000000"/>
        </w:rPr>
        <w:t xml:space="preserve">The study package </w:t>
      </w:r>
      <w:r w:rsidR="00EC057F" w:rsidRPr="00311549">
        <w:rPr>
          <w:color w:val="000000"/>
        </w:rPr>
        <w:t xml:space="preserve">will </w:t>
      </w:r>
      <w:r w:rsidRPr="00311549">
        <w:rPr>
          <w:color w:val="000000"/>
        </w:rPr>
        <w:t>cons</w:t>
      </w:r>
      <w:r w:rsidR="00EC057F" w:rsidRPr="00311549">
        <w:rPr>
          <w:color w:val="000000"/>
        </w:rPr>
        <w:t>ist</w:t>
      </w:r>
      <w:r w:rsidRPr="00311549">
        <w:rPr>
          <w:color w:val="000000"/>
        </w:rPr>
        <w:t xml:space="preserve"> of: </w:t>
      </w:r>
    </w:p>
    <w:p w14:paraId="7CB3EE9D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One study diary</w:t>
      </w:r>
    </w:p>
    <w:p w14:paraId="1DD6099A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17 sample bags (Ziploc</w:t>
      </w:r>
      <w:r w:rsidRPr="00311549">
        <w:rPr>
          <w:vertAlign w:val="superscript"/>
        </w:rPr>
        <w:sym w:font="Symbol" w:char="F0D2"/>
      </w:r>
      <w:r w:rsidRPr="00311549">
        <w:rPr>
          <w:color w:val="000000"/>
        </w:rPr>
        <w:t>, sealable bag 6.5in x 5.86in; Costco Canada, 105134) with labels containing participant identification number, the study day (Day 1-17), a space for the date of sample collection, and a checkbox for if the sample was collected before/the day of/or after introduction of solids/weaning from breastmilk</w:t>
      </w:r>
    </w:p>
    <w:p w14:paraId="373B297E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Two anaerobic sachets (Thermo Scientific</w:t>
      </w:r>
      <w:r w:rsidRPr="00311549">
        <w:rPr>
          <w:color w:val="000000"/>
        </w:rPr>
        <w:sym w:font="Symbol" w:char="F0D4"/>
      </w:r>
      <w:r w:rsidRPr="00311549">
        <w:rPr>
          <w:color w:val="000000"/>
        </w:rPr>
        <w:t xml:space="preserve">, </w:t>
      </w:r>
      <w:proofErr w:type="spellStart"/>
      <w:r w:rsidRPr="00311549">
        <w:rPr>
          <w:color w:val="000000"/>
        </w:rPr>
        <w:t>Oxoid</w:t>
      </w:r>
      <w:proofErr w:type="spellEnd"/>
      <w:r w:rsidRPr="00311549">
        <w:rPr>
          <w:color w:val="000000"/>
        </w:rPr>
        <w:sym w:font="Symbol" w:char="F0D4"/>
      </w:r>
      <w:r w:rsidRPr="00311549">
        <w:rPr>
          <w:color w:val="000000"/>
        </w:rPr>
        <w:t xml:space="preserve">, </w:t>
      </w:r>
      <w:proofErr w:type="spellStart"/>
      <w:r w:rsidRPr="00311549">
        <w:rPr>
          <w:color w:val="000000"/>
        </w:rPr>
        <w:t>Anaerogen</w:t>
      </w:r>
      <w:proofErr w:type="spellEnd"/>
      <w:r w:rsidRPr="00311549">
        <w:rPr>
          <w:color w:val="000000"/>
        </w:rPr>
        <w:sym w:font="Symbol" w:char="F0D4"/>
      </w:r>
      <w:r w:rsidRPr="00311549">
        <w:rPr>
          <w:color w:val="000000"/>
        </w:rPr>
        <w:t>, 2.5L Sachet; Fisher Scientific, OXAN0025A)</w:t>
      </w:r>
    </w:p>
    <w:p w14:paraId="73B3AABA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One small insulated bag (Cooking Concepts</w:t>
      </w:r>
      <w:r w:rsidRPr="00311549">
        <w:rPr>
          <w:color w:val="000000"/>
        </w:rPr>
        <w:sym w:font="Symbol" w:char="F0D4"/>
      </w:r>
      <w:r w:rsidRPr="00311549">
        <w:rPr>
          <w:color w:val="000000"/>
        </w:rPr>
        <w:t>, Insulated Bag 8in (L) x 4in (H) x 5in (W); Dollar Tree, 3927727314)</w:t>
      </w:r>
    </w:p>
    <w:p w14:paraId="4EA9873F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One small ice/cooler pack</w:t>
      </w:r>
    </w:p>
    <w:p w14:paraId="58B66875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One large insulated bag (</w:t>
      </w:r>
      <w:r w:rsidRPr="00311549">
        <w:t xml:space="preserve">Thermal bag 19in x 19in; </w:t>
      </w:r>
      <w:r w:rsidRPr="00311549">
        <w:rPr>
          <w:color w:val="000000"/>
        </w:rPr>
        <w:t>Dollar Tree</w:t>
      </w:r>
      <w:r w:rsidRPr="00311549">
        <w:rPr>
          <w:vertAlign w:val="superscript"/>
        </w:rPr>
        <w:sym w:font="Symbol" w:char="F0D2"/>
      </w:r>
      <w:r w:rsidRPr="00311549">
        <w:t>, 197260)</w:t>
      </w:r>
    </w:p>
    <w:p w14:paraId="68D231E9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>One large ice/cooler pack</w:t>
      </w:r>
    </w:p>
    <w:p w14:paraId="62D19694" w14:textId="77777777" w:rsidR="00716ACB" w:rsidRPr="00311549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 xml:space="preserve">One Eppendorf tube for collection of diaper cream (1.7mL </w:t>
      </w:r>
      <w:r w:rsidRPr="00311549">
        <w:t xml:space="preserve">microcentrifuge tube; </w:t>
      </w:r>
      <w:r w:rsidRPr="00311549">
        <w:rPr>
          <w:color w:val="000000"/>
        </w:rPr>
        <w:t>VWR</w:t>
      </w:r>
      <w:r w:rsidRPr="00311549">
        <w:rPr>
          <w:vertAlign w:val="superscript"/>
        </w:rPr>
        <w:sym w:font="Symbol" w:char="F0D2"/>
      </w:r>
      <w:r w:rsidRPr="00311549">
        <w:t>, 87003-294)</w:t>
      </w:r>
    </w:p>
    <w:p w14:paraId="5686D152" w14:textId="77777777" w:rsidR="00B81917" w:rsidRDefault="00716ACB" w:rsidP="00B81917">
      <w:pPr>
        <w:pStyle w:val="ListParagraph"/>
        <w:numPr>
          <w:ilvl w:val="1"/>
          <w:numId w:val="1"/>
        </w:numPr>
        <w:spacing w:before="288" w:line="277" w:lineRule="exact"/>
        <w:ind w:left="792"/>
        <w:textAlignment w:val="baseline"/>
        <w:rPr>
          <w:color w:val="000000"/>
        </w:rPr>
      </w:pPr>
      <w:r w:rsidRPr="00311549">
        <w:rPr>
          <w:color w:val="000000"/>
        </w:rPr>
        <w:t xml:space="preserve">One pack of diaper liners (100 Bio-Soft Liners 7.5in x 12in; </w:t>
      </w:r>
      <w:proofErr w:type="spellStart"/>
      <w:r w:rsidRPr="00311549">
        <w:rPr>
          <w:color w:val="000000"/>
        </w:rPr>
        <w:t>Bummis</w:t>
      </w:r>
      <w:proofErr w:type="spellEnd"/>
      <w:r w:rsidRPr="00311549">
        <w:rPr>
          <w:color w:val="000000"/>
        </w:rPr>
        <w:sym w:font="Symbol" w:char="F0D4"/>
      </w:r>
      <w:r w:rsidRPr="00311549">
        <w:rPr>
          <w:color w:val="000000"/>
        </w:rPr>
        <w:t>)</w:t>
      </w:r>
    </w:p>
    <w:p w14:paraId="147A8F5B" w14:textId="77777777" w:rsidR="00B81917" w:rsidRDefault="00B81917" w:rsidP="006C5EB3">
      <w:pPr>
        <w:pStyle w:val="ListParagraph"/>
        <w:spacing w:before="288" w:line="277" w:lineRule="exact"/>
        <w:ind w:left="792"/>
        <w:textAlignment w:val="baseline"/>
        <w:rPr>
          <w:color w:val="000000"/>
        </w:rPr>
      </w:pPr>
    </w:p>
    <w:p w14:paraId="6E79BF61" w14:textId="77777777" w:rsidR="0033610F" w:rsidRPr="00BF5D7F" w:rsidRDefault="0033610F" w:rsidP="00BF5D7F"/>
    <w:sectPr w:rsidR="0033610F" w:rsidRPr="00BF5D7F" w:rsidSect="004A6E7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C9982" w14:textId="77777777" w:rsidR="005A40CE" w:rsidRDefault="005A40CE" w:rsidP="00BF5D7F">
      <w:r>
        <w:separator/>
      </w:r>
    </w:p>
  </w:endnote>
  <w:endnote w:type="continuationSeparator" w:id="0">
    <w:p w14:paraId="1596C02F" w14:textId="77777777" w:rsidR="005A40CE" w:rsidRDefault="005A40CE" w:rsidP="00BF5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539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D9B1A4" w14:textId="124F73AD" w:rsidR="005C44B6" w:rsidRDefault="005C44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A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CAB025" w14:textId="77777777" w:rsidR="005C44B6" w:rsidRDefault="005C4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DE4D0" w14:textId="77777777" w:rsidR="005A40CE" w:rsidRDefault="005A40CE" w:rsidP="00BF5D7F">
      <w:r>
        <w:separator/>
      </w:r>
    </w:p>
  </w:footnote>
  <w:footnote w:type="continuationSeparator" w:id="0">
    <w:p w14:paraId="47C5D1B1" w14:textId="77777777" w:rsidR="005A40CE" w:rsidRDefault="005A40CE" w:rsidP="00BF5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D0EFD"/>
    <w:multiLevelType w:val="multilevel"/>
    <w:tmpl w:val="6C848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1313CE"/>
    <w:multiLevelType w:val="multilevel"/>
    <w:tmpl w:val="EC7A9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A86B49"/>
    <w:multiLevelType w:val="hybridMultilevel"/>
    <w:tmpl w:val="FE2A60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4F4B"/>
    <w:multiLevelType w:val="hybridMultilevel"/>
    <w:tmpl w:val="27844C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958CA"/>
    <w:multiLevelType w:val="hybridMultilevel"/>
    <w:tmpl w:val="7D607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4274F"/>
    <w:multiLevelType w:val="multilevel"/>
    <w:tmpl w:val="66B48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9F41B4"/>
    <w:multiLevelType w:val="hybridMultilevel"/>
    <w:tmpl w:val="D96211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B53BB8"/>
    <w:multiLevelType w:val="hybridMultilevel"/>
    <w:tmpl w:val="7D607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E736F"/>
    <w:multiLevelType w:val="hybridMultilevel"/>
    <w:tmpl w:val="588ECA9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D4B442C"/>
    <w:multiLevelType w:val="hybridMultilevel"/>
    <w:tmpl w:val="4ACE47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C6579"/>
    <w:multiLevelType w:val="hybridMultilevel"/>
    <w:tmpl w:val="7A2ECC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F24E2D"/>
    <w:multiLevelType w:val="hybridMultilevel"/>
    <w:tmpl w:val="7D607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A26D08"/>
    <w:multiLevelType w:val="multilevel"/>
    <w:tmpl w:val="55CCD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80299A"/>
    <w:multiLevelType w:val="multilevel"/>
    <w:tmpl w:val="437A25FC"/>
    <w:lvl w:ilvl="0">
      <w:start w:val="1"/>
      <w:numFmt w:val="decimal"/>
      <w:lvlText w:val="%1."/>
      <w:lvlJc w:val="left"/>
      <w:pPr>
        <w:tabs>
          <w:tab w:val="left" w:pos="576"/>
        </w:tabs>
      </w:pPr>
      <w:rPr>
        <w:rFonts w:ascii="Arial" w:eastAsia="Arial" w:hAnsi="Arial"/>
        <w:b/>
        <w:strike w:val="0"/>
        <w:color w:val="000000"/>
        <w:spacing w:val="0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CA25406"/>
    <w:multiLevelType w:val="multilevel"/>
    <w:tmpl w:val="60EA4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2F0142"/>
    <w:multiLevelType w:val="hybridMultilevel"/>
    <w:tmpl w:val="F6AA68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447DC7"/>
    <w:multiLevelType w:val="multilevel"/>
    <w:tmpl w:val="387C554A"/>
    <w:lvl w:ilvl="0">
      <w:start w:val="1"/>
      <w:numFmt w:val="decimal"/>
      <w:lvlText w:val="%1."/>
      <w:lvlJc w:val="left"/>
      <w:pPr>
        <w:tabs>
          <w:tab w:val="left" w:pos="576"/>
        </w:tabs>
      </w:pPr>
      <w:rPr>
        <w:rFonts w:ascii="Times New Roman" w:eastAsia="Times New Roman" w:hAnsi="Times New Roman"/>
        <w:strike w:val="0"/>
        <w:color w:val="000000"/>
        <w:spacing w:val="0"/>
        <w:w w:val="100"/>
        <w:sz w:val="21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B8F61D7"/>
    <w:multiLevelType w:val="multilevel"/>
    <w:tmpl w:val="65F4B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C2C762D"/>
    <w:multiLevelType w:val="multilevel"/>
    <w:tmpl w:val="CC300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70414E"/>
    <w:multiLevelType w:val="multilevel"/>
    <w:tmpl w:val="F8AEBA6A"/>
    <w:lvl w:ilvl="0">
      <w:start w:val="1"/>
      <w:numFmt w:val="decimal"/>
      <w:lvlText w:val="B-%1."/>
      <w:lvlJc w:val="left"/>
      <w:pPr>
        <w:tabs>
          <w:tab w:val="left" w:pos="432"/>
        </w:tabs>
      </w:pPr>
      <w:rPr>
        <w:rFonts w:ascii="Times New Roman" w:eastAsia="Times New Roman" w:hAnsi="Times New Roman"/>
        <w:b/>
        <w:strike w:val="0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A0A70AB"/>
    <w:multiLevelType w:val="multilevel"/>
    <w:tmpl w:val="484AB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FAA36EC"/>
    <w:multiLevelType w:val="multilevel"/>
    <w:tmpl w:val="50E86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FEB16D6"/>
    <w:multiLevelType w:val="hybridMultilevel"/>
    <w:tmpl w:val="3AEE19C6"/>
    <w:lvl w:ilvl="0" w:tplc="04090005">
      <w:start w:val="1"/>
      <w:numFmt w:val="bullet"/>
      <w:lvlText w:val=""/>
      <w:lvlJc w:val="left"/>
      <w:pPr>
        <w:ind w:left="79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3" w15:restartNumberingAfterBreak="0">
    <w:nsid w:val="632F3E99"/>
    <w:multiLevelType w:val="multilevel"/>
    <w:tmpl w:val="7CB4A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4FB24ED"/>
    <w:multiLevelType w:val="hybridMultilevel"/>
    <w:tmpl w:val="2A8A4AB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6D8126A"/>
    <w:multiLevelType w:val="multilevel"/>
    <w:tmpl w:val="449C8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AE27EFF"/>
    <w:multiLevelType w:val="hybridMultilevel"/>
    <w:tmpl w:val="A64073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DEC18B6"/>
    <w:multiLevelType w:val="hybridMultilevel"/>
    <w:tmpl w:val="F4EA4EE8"/>
    <w:lvl w:ilvl="0" w:tplc="04090005">
      <w:start w:val="1"/>
      <w:numFmt w:val="bullet"/>
      <w:lvlText w:val=""/>
      <w:lvlJc w:val="left"/>
      <w:pPr>
        <w:ind w:left="79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"/>
  </w:num>
  <w:num w:numId="3">
    <w:abstractNumId w:val="3"/>
  </w:num>
  <w:num w:numId="4">
    <w:abstractNumId w:val="7"/>
  </w:num>
  <w:num w:numId="5">
    <w:abstractNumId w:val="19"/>
  </w:num>
  <w:num w:numId="6">
    <w:abstractNumId w:val="11"/>
  </w:num>
  <w:num w:numId="7">
    <w:abstractNumId w:val="4"/>
  </w:num>
  <w:num w:numId="8">
    <w:abstractNumId w:val="16"/>
  </w:num>
  <w:num w:numId="9">
    <w:abstractNumId w:val="13"/>
  </w:num>
  <w:num w:numId="10">
    <w:abstractNumId w:val="5"/>
  </w:num>
  <w:num w:numId="11">
    <w:abstractNumId w:val="17"/>
  </w:num>
  <w:num w:numId="12">
    <w:abstractNumId w:val="14"/>
  </w:num>
  <w:num w:numId="13">
    <w:abstractNumId w:val="21"/>
  </w:num>
  <w:num w:numId="14">
    <w:abstractNumId w:val="1"/>
  </w:num>
  <w:num w:numId="15">
    <w:abstractNumId w:val="25"/>
  </w:num>
  <w:num w:numId="16">
    <w:abstractNumId w:val="23"/>
  </w:num>
  <w:num w:numId="17">
    <w:abstractNumId w:val="0"/>
  </w:num>
  <w:num w:numId="18">
    <w:abstractNumId w:val="6"/>
  </w:num>
  <w:num w:numId="19">
    <w:abstractNumId w:val="20"/>
  </w:num>
  <w:num w:numId="20">
    <w:abstractNumId w:val="12"/>
  </w:num>
  <w:num w:numId="21">
    <w:abstractNumId w:val="18"/>
  </w:num>
  <w:num w:numId="22">
    <w:abstractNumId w:val="27"/>
  </w:num>
  <w:num w:numId="23">
    <w:abstractNumId w:val="24"/>
  </w:num>
  <w:num w:numId="24">
    <w:abstractNumId w:val="10"/>
  </w:num>
  <w:num w:numId="25">
    <w:abstractNumId w:val="15"/>
  </w:num>
  <w:num w:numId="26">
    <w:abstractNumId w:val="9"/>
  </w:num>
  <w:num w:numId="27">
    <w:abstractNumId w:val="26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0F"/>
    <w:rsid w:val="00013098"/>
    <w:rsid w:val="000245B8"/>
    <w:rsid w:val="00031703"/>
    <w:rsid w:val="00034995"/>
    <w:rsid w:val="00055303"/>
    <w:rsid w:val="00057A54"/>
    <w:rsid w:val="00066B3D"/>
    <w:rsid w:val="000A1074"/>
    <w:rsid w:val="000A4C5F"/>
    <w:rsid w:val="000A4FAF"/>
    <w:rsid w:val="000B026D"/>
    <w:rsid w:val="000B77F3"/>
    <w:rsid w:val="000C4C7D"/>
    <w:rsid w:val="000D2526"/>
    <w:rsid w:val="000F226E"/>
    <w:rsid w:val="000F47EA"/>
    <w:rsid w:val="001032A0"/>
    <w:rsid w:val="00122216"/>
    <w:rsid w:val="00123853"/>
    <w:rsid w:val="00125D7E"/>
    <w:rsid w:val="00127178"/>
    <w:rsid w:val="001350BC"/>
    <w:rsid w:val="00137C27"/>
    <w:rsid w:val="00152439"/>
    <w:rsid w:val="00156298"/>
    <w:rsid w:val="001619BA"/>
    <w:rsid w:val="00165206"/>
    <w:rsid w:val="00176BC9"/>
    <w:rsid w:val="001907D7"/>
    <w:rsid w:val="00191F6E"/>
    <w:rsid w:val="001972B7"/>
    <w:rsid w:val="001A1EAB"/>
    <w:rsid w:val="001A3DD5"/>
    <w:rsid w:val="001C4718"/>
    <w:rsid w:val="001D1CCA"/>
    <w:rsid w:val="001F70E0"/>
    <w:rsid w:val="00226511"/>
    <w:rsid w:val="00230C30"/>
    <w:rsid w:val="00236D48"/>
    <w:rsid w:val="0024136E"/>
    <w:rsid w:val="0025002B"/>
    <w:rsid w:val="0027635C"/>
    <w:rsid w:val="00287E0F"/>
    <w:rsid w:val="002A5F97"/>
    <w:rsid w:val="002A7381"/>
    <w:rsid w:val="002B2F09"/>
    <w:rsid w:val="002B6755"/>
    <w:rsid w:val="002D305B"/>
    <w:rsid w:val="002D7943"/>
    <w:rsid w:val="002E2E9C"/>
    <w:rsid w:val="002F1E2D"/>
    <w:rsid w:val="002F2437"/>
    <w:rsid w:val="003055D6"/>
    <w:rsid w:val="00311549"/>
    <w:rsid w:val="00311901"/>
    <w:rsid w:val="00320FAF"/>
    <w:rsid w:val="0033610F"/>
    <w:rsid w:val="00336782"/>
    <w:rsid w:val="00346A03"/>
    <w:rsid w:val="00350189"/>
    <w:rsid w:val="00363BF6"/>
    <w:rsid w:val="00366604"/>
    <w:rsid w:val="00367368"/>
    <w:rsid w:val="003706F3"/>
    <w:rsid w:val="0037174C"/>
    <w:rsid w:val="0037308D"/>
    <w:rsid w:val="003740B7"/>
    <w:rsid w:val="003836BC"/>
    <w:rsid w:val="003851C8"/>
    <w:rsid w:val="003870DE"/>
    <w:rsid w:val="003878D9"/>
    <w:rsid w:val="003A45E4"/>
    <w:rsid w:val="003A5D4D"/>
    <w:rsid w:val="003C0590"/>
    <w:rsid w:val="003C0C53"/>
    <w:rsid w:val="003D2DBF"/>
    <w:rsid w:val="003D742F"/>
    <w:rsid w:val="003D7B3F"/>
    <w:rsid w:val="003F5A7A"/>
    <w:rsid w:val="00401B5A"/>
    <w:rsid w:val="00402D3E"/>
    <w:rsid w:val="00410A99"/>
    <w:rsid w:val="0041250A"/>
    <w:rsid w:val="00421572"/>
    <w:rsid w:val="00434435"/>
    <w:rsid w:val="00452EFB"/>
    <w:rsid w:val="00457774"/>
    <w:rsid w:val="00473FAA"/>
    <w:rsid w:val="00483A7E"/>
    <w:rsid w:val="004A41BA"/>
    <w:rsid w:val="004A6E78"/>
    <w:rsid w:val="004B165F"/>
    <w:rsid w:val="004B182C"/>
    <w:rsid w:val="004C253E"/>
    <w:rsid w:val="004D2360"/>
    <w:rsid w:val="004E1235"/>
    <w:rsid w:val="004F177B"/>
    <w:rsid w:val="004F5A63"/>
    <w:rsid w:val="005037BF"/>
    <w:rsid w:val="00503959"/>
    <w:rsid w:val="00512807"/>
    <w:rsid w:val="00517B36"/>
    <w:rsid w:val="00524BC0"/>
    <w:rsid w:val="00541FD5"/>
    <w:rsid w:val="00584EF3"/>
    <w:rsid w:val="005853AB"/>
    <w:rsid w:val="00593D1E"/>
    <w:rsid w:val="005A40CE"/>
    <w:rsid w:val="005A4EED"/>
    <w:rsid w:val="005B4775"/>
    <w:rsid w:val="005C44B6"/>
    <w:rsid w:val="005E283E"/>
    <w:rsid w:val="005E32E0"/>
    <w:rsid w:val="00614D7C"/>
    <w:rsid w:val="00621C90"/>
    <w:rsid w:val="00633BAA"/>
    <w:rsid w:val="0065448D"/>
    <w:rsid w:val="0066233A"/>
    <w:rsid w:val="006775A6"/>
    <w:rsid w:val="00696303"/>
    <w:rsid w:val="006A1F0F"/>
    <w:rsid w:val="006B0774"/>
    <w:rsid w:val="006B7DB2"/>
    <w:rsid w:val="006C277C"/>
    <w:rsid w:val="006C506E"/>
    <w:rsid w:val="006C56DD"/>
    <w:rsid w:val="006C5BCE"/>
    <w:rsid w:val="006C5EB3"/>
    <w:rsid w:val="006E6B1F"/>
    <w:rsid w:val="00701DB0"/>
    <w:rsid w:val="00713E40"/>
    <w:rsid w:val="00716ACB"/>
    <w:rsid w:val="007265B2"/>
    <w:rsid w:val="00740ABE"/>
    <w:rsid w:val="007517E2"/>
    <w:rsid w:val="007526B6"/>
    <w:rsid w:val="007677C5"/>
    <w:rsid w:val="00776C38"/>
    <w:rsid w:val="007907BB"/>
    <w:rsid w:val="007957CD"/>
    <w:rsid w:val="00795E1D"/>
    <w:rsid w:val="007A4FC6"/>
    <w:rsid w:val="007A72EE"/>
    <w:rsid w:val="007E1245"/>
    <w:rsid w:val="007E3197"/>
    <w:rsid w:val="00805B9A"/>
    <w:rsid w:val="00835E5A"/>
    <w:rsid w:val="00837951"/>
    <w:rsid w:val="008578CE"/>
    <w:rsid w:val="00871E49"/>
    <w:rsid w:val="00885989"/>
    <w:rsid w:val="0089065E"/>
    <w:rsid w:val="00892D59"/>
    <w:rsid w:val="0089408D"/>
    <w:rsid w:val="008A3097"/>
    <w:rsid w:val="008B1687"/>
    <w:rsid w:val="008B5BEC"/>
    <w:rsid w:val="008B6124"/>
    <w:rsid w:val="008B74C3"/>
    <w:rsid w:val="008C7DB8"/>
    <w:rsid w:val="008D2A4D"/>
    <w:rsid w:val="008D64E0"/>
    <w:rsid w:val="008E5312"/>
    <w:rsid w:val="00910E55"/>
    <w:rsid w:val="00920EFA"/>
    <w:rsid w:val="00922339"/>
    <w:rsid w:val="0092450C"/>
    <w:rsid w:val="00925A08"/>
    <w:rsid w:val="0093100B"/>
    <w:rsid w:val="00931814"/>
    <w:rsid w:val="009514F4"/>
    <w:rsid w:val="00952B8D"/>
    <w:rsid w:val="00994C91"/>
    <w:rsid w:val="009C19F8"/>
    <w:rsid w:val="009C23FE"/>
    <w:rsid w:val="009C28FF"/>
    <w:rsid w:val="009C62C6"/>
    <w:rsid w:val="009D6FD0"/>
    <w:rsid w:val="009E2C1A"/>
    <w:rsid w:val="00A024DC"/>
    <w:rsid w:val="00A04AA9"/>
    <w:rsid w:val="00A11080"/>
    <w:rsid w:val="00A1363B"/>
    <w:rsid w:val="00A13956"/>
    <w:rsid w:val="00A169E4"/>
    <w:rsid w:val="00A21A9D"/>
    <w:rsid w:val="00A31EF8"/>
    <w:rsid w:val="00A360E3"/>
    <w:rsid w:val="00A402C6"/>
    <w:rsid w:val="00A50BF4"/>
    <w:rsid w:val="00A75934"/>
    <w:rsid w:val="00A9144A"/>
    <w:rsid w:val="00A928BF"/>
    <w:rsid w:val="00AC0BA7"/>
    <w:rsid w:val="00AC3FE9"/>
    <w:rsid w:val="00AC5D8E"/>
    <w:rsid w:val="00AC5DDE"/>
    <w:rsid w:val="00AD2D64"/>
    <w:rsid w:val="00AD3EF3"/>
    <w:rsid w:val="00B01D0C"/>
    <w:rsid w:val="00B1184C"/>
    <w:rsid w:val="00B15448"/>
    <w:rsid w:val="00B27343"/>
    <w:rsid w:val="00B30A85"/>
    <w:rsid w:val="00B30B67"/>
    <w:rsid w:val="00B41CBD"/>
    <w:rsid w:val="00B43EF2"/>
    <w:rsid w:val="00B703CF"/>
    <w:rsid w:val="00B80BFF"/>
    <w:rsid w:val="00B81917"/>
    <w:rsid w:val="00B828EF"/>
    <w:rsid w:val="00B85CEA"/>
    <w:rsid w:val="00BA16EF"/>
    <w:rsid w:val="00BB302D"/>
    <w:rsid w:val="00BC3F63"/>
    <w:rsid w:val="00BC7F68"/>
    <w:rsid w:val="00BD0191"/>
    <w:rsid w:val="00BD0561"/>
    <w:rsid w:val="00BD67F2"/>
    <w:rsid w:val="00BE344A"/>
    <w:rsid w:val="00BF0EB0"/>
    <w:rsid w:val="00BF5D7F"/>
    <w:rsid w:val="00C0390A"/>
    <w:rsid w:val="00C05CE2"/>
    <w:rsid w:val="00C073C6"/>
    <w:rsid w:val="00C078A7"/>
    <w:rsid w:val="00C14412"/>
    <w:rsid w:val="00C22A37"/>
    <w:rsid w:val="00C4185A"/>
    <w:rsid w:val="00C425C7"/>
    <w:rsid w:val="00C510D2"/>
    <w:rsid w:val="00C645AD"/>
    <w:rsid w:val="00C64868"/>
    <w:rsid w:val="00C7311F"/>
    <w:rsid w:val="00C75FE9"/>
    <w:rsid w:val="00C81501"/>
    <w:rsid w:val="00C863CC"/>
    <w:rsid w:val="00C976FD"/>
    <w:rsid w:val="00CA2475"/>
    <w:rsid w:val="00CA613B"/>
    <w:rsid w:val="00CC2B0C"/>
    <w:rsid w:val="00CD6C2F"/>
    <w:rsid w:val="00CF07B6"/>
    <w:rsid w:val="00CF271E"/>
    <w:rsid w:val="00CF6F6F"/>
    <w:rsid w:val="00D025A9"/>
    <w:rsid w:val="00D02F6F"/>
    <w:rsid w:val="00D03D1D"/>
    <w:rsid w:val="00D25BF6"/>
    <w:rsid w:val="00D371A7"/>
    <w:rsid w:val="00D449B4"/>
    <w:rsid w:val="00D55A26"/>
    <w:rsid w:val="00D85FC1"/>
    <w:rsid w:val="00D9279C"/>
    <w:rsid w:val="00D94E3B"/>
    <w:rsid w:val="00D975EF"/>
    <w:rsid w:val="00DA2AB4"/>
    <w:rsid w:val="00DA51D1"/>
    <w:rsid w:val="00DB2583"/>
    <w:rsid w:val="00DD7ADD"/>
    <w:rsid w:val="00DE43DE"/>
    <w:rsid w:val="00DE78B3"/>
    <w:rsid w:val="00DF0A20"/>
    <w:rsid w:val="00E054C2"/>
    <w:rsid w:val="00E31D49"/>
    <w:rsid w:val="00E45921"/>
    <w:rsid w:val="00E70C74"/>
    <w:rsid w:val="00E773A5"/>
    <w:rsid w:val="00E81F29"/>
    <w:rsid w:val="00E850BA"/>
    <w:rsid w:val="00E9293C"/>
    <w:rsid w:val="00E94C4E"/>
    <w:rsid w:val="00E95374"/>
    <w:rsid w:val="00EA3AAE"/>
    <w:rsid w:val="00EA633C"/>
    <w:rsid w:val="00EC057F"/>
    <w:rsid w:val="00ED22F4"/>
    <w:rsid w:val="00EE2F7F"/>
    <w:rsid w:val="00EF0A6E"/>
    <w:rsid w:val="00EF28F3"/>
    <w:rsid w:val="00EF51C8"/>
    <w:rsid w:val="00F157D1"/>
    <w:rsid w:val="00F23523"/>
    <w:rsid w:val="00F277F4"/>
    <w:rsid w:val="00F3278F"/>
    <w:rsid w:val="00F37254"/>
    <w:rsid w:val="00F84704"/>
    <w:rsid w:val="00F957A9"/>
    <w:rsid w:val="00FA30FD"/>
    <w:rsid w:val="00FA5045"/>
    <w:rsid w:val="00FB78E6"/>
    <w:rsid w:val="00FC01F5"/>
    <w:rsid w:val="00FC6512"/>
    <w:rsid w:val="00FD117A"/>
    <w:rsid w:val="00FE089D"/>
    <w:rsid w:val="00FE3180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515EF3"/>
  <w15:docId w15:val="{8BCFCE62-EA0F-4EA2-A9BF-AE67012D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7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link w:val="Heading1Char"/>
    <w:uiPriority w:val="9"/>
    <w:qFormat/>
    <w:rsid w:val="00716A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5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05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05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1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6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1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1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10F"/>
    <w:rPr>
      <w:rFonts w:ascii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rsid w:val="00925A08"/>
  </w:style>
  <w:style w:type="character" w:customStyle="1" w:styleId="ref-vol">
    <w:name w:val="ref-vol"/>
    <w:basedOn w:val="DefaultParagraphFont"/>
    <w:rsid w:val="00925A08"/>
  </w:style>
  <w:style w:type="character" w:styleId="Hyperlink">
    <w:name w:val="Hyperlink"/>
    <w:basedOn w:val="DefaultParagraphFont"/>
    <w:uiPriority w:val="99"/>
    <w:semiHidden/>
    <w:unhideWhenUsed/>
    <w:rsid w:val="00925A08"/>
    <w:rPr>
      <w:color w:val="0000FF"/>
      <w:u w:val="single"/>
    </w:rPr>
  </w:style>
  <w:style w:type="character" w:customStyle="1" w:styleId="cit-auth">
    <w:name w:val="cit-auth"/>
    <w:basedOn w:val="DefaultParagraphFont"/>
    <w:rsid w:val="00287E0F"/>
  </w:style>
  <w:style w:type="character" w:customStyle="1" w:styleId="cit-name-surname">
    <w:name w:val="cit-name-surname"/>
    <w:basedOn w:val="DefaultParagraphFont"/>
    <w:rsid w:val="00287E0F"/>
  </w:style>
  <w:style w:type="character" w:customStyle="1" w:styleId="cit-name-given-names">
    <w:name w:val="cit-name-given-names"/>
    <w:basedOn w:val="DefaultParagraphFont"/>
    <w:rsid w:val="00287E0F"/>
  </w:style>
  <w:style w:type="character" w:styleId="HTMLCite">
    <w:name w:val="HTML Cite"/>
    <w:basedOn w:val="DefaultParagraphFont"/>
    <w:uiPriority w:val="99"/>
    <w:semiHidden/>
    <w:unhideWhenUsed/>
    <w:rsid w:val="00287E0F"/>
    <w:rPr>
      <w:i/>
      <w:iCs/>
    </w:rPr>
  </w:style>
  <w:style w:type="character" w:customStyle="1" w:styleId="cit-pub-date">
    <w:name w:val="cit-pub-date"/>
    <w:basedOn w:val="DefaultParagraphFont"/>
    <w:rsid w:val="00287E0F"/>
  </w:style>
  <w:style w:type="character" w:customStyle="1" w:styleId="cit-article-title">
    <w:name w:val="cit-article-title"/>
    <w:basedOn w:val="DefaultParagraphFont"/>
    <w:rsid w:val="00287E0F"/>
  </w:style>
  <w:style w:type="character" w:customStyle="1" w:styleId="cit-vol">
    <w:name w:val="cit-vol"/>
    <w:basedOn w:val="DefaultParagraphFont"/>
    <w:rsid w:val="00287E0F"/>
  </w:style>
  <w:style w:type="character" w:customStyle="1" w:styleId="cit-fpage">
    <w:name w:val="cit-fpage"/>
    <w:basedOn w:val="DefaultParagraphFont"/>
    <w:rsid w:val="00287E0F"/>
  </w:style>
  <w:style w:type="character" w:customStyle="1" w:styleId="cit-pub-id-scheme">
    <w:name w:val="cit-pub-id-scheme"/>
    <w:basedOn w:val="DefaultParagraphFont"/>
    <w:rsid w:val="00287E0F"/>
  </w:style>
  <w:style w:type="character" w:customStyle="1" w:styleId="cit-pub-id">
    <w:name w:val="cit-pub-id"/>
    <w:basedOn w:val="DefaultParagraphFont"/>
    <w:rsid w:val="00287E0F"/>
  </w:style>
  <w:style w:type="paragraph" w:customStyle="1" w:styleId="mb15">
    <w:name w:val="mb15"/>
    <w:basedOn w:val="Normal"/>
    <w:rsid w:val="000B77F3"/>
    <w:pPr>
      <w:spacing w:before="100" w:beforeAutospacing="1" w:after="100" w:afterAutospacing="1"/>
    </w:pPr>
  </w:style>
  <w:style w:type="paragraph" w:customStyle="1" w:styleId="referencescopy1">
    <w:name w:val="referencescopy1"/>
    <w:basedOn w:val="Normal"/>
    <w:rsid w:val="00CF6F6F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503959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169E4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A169E4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169E4"/>
  </w:style>
  <w:style w:type="character" w:styleId="FollowedHyperlink">
    <w:name w:val="FollowedHyperlink"/>
    <w:basedOn w:val="DefaultParagraphFont"/>
    <w:uiPriority w:val="99"/>
    <w:semiHidden/>
    <w:unhideWhenUsed/>
    <w:rsid w:val="00A169E4"/>
    <w:rPr>
      <w:color w:val="954F72" w:themeColor="followedHyperlink"/>
      <w:u w:val="single"/>
    </w:rPr>
  </w:style>
  <w:style w:type="character" w:customStyle="1" w:styleId="cit-lpage">
    <w:name w:val="cit-lpage"/>
    <w:basedOn w:val="DefaultParagraphFont"/>
    <w:rsid w:val="0089065E"/>
  </w:style>
  <w:style w:type="character" w:customStyle="1" w:styleId="cit-pub-id-sep">
    <w:name w:val="cit-pub-id-sep"/>
    <w:basedOn w:val="DefaultParagraphFont"/>
    <w:rsid w:val="0089065E"/>
  </w:style>
  <w:style w:type="character" w:customStyle="1" w:styleId="cit-elocation-id">
    <w:name w:val="cit-elocation-id"/>
    <w:basedOn w:val="DefaultParagraphFont"/>
    <w:rsid w:val="00BD67F2"/>
  </w:style>
  <w:style w:type="character" w:customStyle="1" w:styleId="named-content">
    <w:name w:val="named-content"/>
    <w:basedOn w:val="DefaultParagraphFont"/>
    <w:rsid w:val="00191F6E"/>
  </w:style>
  <w:style w:type="character" w:customStyle="1" w:styleId="Heading1Char">
    <w:name w:val="Heading 1 Char"/>
    <w:basedOn w:val="DefaultParagraphFont"/>
    <w:link w:val="Heading1"/>
    <w:uiPriority w:val="9"/>
    <w:rsid w:val="00716ACB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ighlight">
    <w:name w:val="highlight"/>
    <w:basedOn w:val="DefaultParagraphFont"/>
    <w:rsid w:val="00716ACB"/>
  </w:style>
  <w:style w:type="character" w:styleId="Emphasis">
    <w:name w:val="Emphasis"/>
    <w:basedOn w:val="DefaultParagraphFont"/>
    <w:uiPriority w:val="20"/>
    <w:qFormat/>
    <w:rsid w:val="00716ACB"/>
    <w:rPr>
      <w:i/>
      <w:iCs/>
    </w:rPr>
  </w:style>
  <w:style w:type="paragraph" w:styleId="NormalWeb">
    <w:name w:val="Normal (Web)"/>
    <w:basedOn w:val="Normal"/>
    <w:uiPriority w:val="99"/>
    <w:unhideWhenUsed/>
    <w:rsid w:val="00716ACB"/>
    <w:pPr>
      <w:spacing w:before="100" w:beforeAutospacing="1" w:after="100" w:afterAutospacing="1"/>
    </w:pPr>
    <w:rPr>
      <w:lang w:val="en-US"/>
    </w:rPr>
  </w:style>
  <w:style w:type="paragraph" w:styleId="Revision">
    <w:name w:val="Revision"/>
    <w:hidden/>
    <w:uiPriority w:val="99"/>
    <w:semiHidden/>
    <w:rsid w:val="00EC057F"/>
    <w:rPr>
      <w:rFonts w:ascii="Times New Roman" w:eastAsia="Times New Roman" w:hAnsi="Times New Roman" w:cs="Times New Roman"/>
      <w:lang w:val="en-CA"/>
    </w:rPr>
  </w:style>
  <w:style w:type="character" w:customStyle="1" w:styleId="small-caps">
    <w:name w:val="small-caps"/>
    <w:basedOn w:val="DefaultParagraphFont"/>
    <w:rsid w:val="00EC057F"/>
  </w:style>
  <w:style w:type="character" w:customStyle="1" w:styleId="visually-hidden">
    <w:name w:val="visually-hidden"/>
    <w:basedOn w:val="DefaultParagraphFont"/>
    <w:rsid w:val="00EC057F"/>
  </w:style>
  <w:style w:type="paragraph" w:styleId="Title">
    <w:name w:val="Title"/>
    <w:basedOn w:val="Normal"/>
    <w:next w:val="Normal"/>
    <w:link w:val="TitleChar"/>
    <w:uiPriority w:val="10"/>
    <w:qFormat/>
    <w:rsid w:val="00EC05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57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C057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C057F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C057F"/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F5D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D7F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F5D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D7F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8132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07179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836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8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28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54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10479D-8D18-4732-B387-5D5F5887B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izzell</dc:creator>
  <cp:lastModifiedBy>Simioni, Julia</cp:lastModifiedBy>
  <cp:revision>2</cp:revision>
  <cp:lastPrinted>2020-01-30T15:14:00Z</cp:lastPrinted>
  <dcterms:created xsi:type="dcterms:W3CDTF">2020-12-22T15:46:00Z</dcterms:created>
  <dcterms:modified xsi:type="dcterms:W3CDTF">2020-12-22T15:46:00Z</dcterms:modified>
</cp:coreProperties>
</file>